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8B2" w:rsidRPr="000D28B2" w:rsidRDefault="0085430B" w:rsidP="000D28B2">
      <w:pPr>
        <w:pStyle w:val="Style1"/>
        <w:rPr>
          <w:rFonts w:asciiTheme="majorHAnsi" w:hAnsiTheme="majorHAnsi"/>
        </w:rPr>
      </w:pPr>
      <w:bookmarkStart w:id="0" w:name="_Toc459126203"/>
      <w:r>
        <w:rPr>
          <w:rFonts w:asciiTheme="majorHAnsi" w:hAnsiTheme="majorHAnsi"/>
        </w:rPr>
        <w:t xml:space="preserve">S3 File – </w:t>
      </w:r>
      <w:r w:rsidR="000D28B2" w:rsidRPr="000D28B2">
        <w:rPr>
          <w:rFonts w:asciiTheme="majorHAnsi" w:hAnsiTheme="majorHAnsi"/>
        </w:rPr>
        <w:t>Citation List of 39 Relevant Articles</w:t>
      </w:r>
      <w:bookmarkEnd w:id="0"/>
    </w:p>
    <w:p w:rsidR="000D28B2" w:rsidRDefault="000D28B2" w:rsidP="000D28B2">
      <w:pPr>
        <w:ind w:left="284" w:hanging="284"/>
      </w:pPr>
      <w:r>
        <w:t xml:space="preserve">Athearn, P. N., Kendall, P. A., Hillers, V. V., Schroeder, M., Bergmann, V., Chen, G., &amp; Medeiros, L. C. (2004). Awareness and acceptance of current food safety recommendations during pregnancy. Maternal and Child Health Journal, 8(3), 149–162. </w:t>
      </w:r>
    </w:p>
    <w:p w:rsidR="000D28B2" w:rsidRPr="00B2246D" w:rsidRDefault="000D28B2" w:rsidP="000D28B2">
      <w:pPr>
        <w:ind w:left="284" w:hanging="284"/>
        <w:rPr>
          <w:lang w:val="es-GT"/>
        </w:rPr>
      </w:pPr>
      <w:r>
        <w:t xml:space="preserve">Bearth, A., Cousin, M.-E., &amp; Siegrist, M. (2014). Poultry consumers’ behaviour, risk perception and knowledge related to campylobacteriosis and domestic food safety. </w:t>
      </w:r>
      <w:r w:rsidRPr="00B2246D">
        <w:rPr>
          <w:lang w:val="es-GT"/>
        </w:rPr>
        <w:t xml:space="preserve">Food Control, 44, 166–176. </w:t>
      </w:r>
    </w:p>
    <w:p w:rsidR="000D28B2" w:rsidRDefault="000D28B2" w:rsidP="000D28B2">
      <w:pPr>
        <w:ind w:left="284" w:hanging="284"/>
      </w:pPr>
      <w:r w:rsidRPr="00B2246D">
        <w:rPr>
          <w:lang w:val="es-GT"/>
        </w:rPr>
        <w:t xml:space="preserve">Bermúdez-Millán, A., Pérez-Escamilla, R., Damio, G., González, A., &amp; Segura-Pérez, S. (2004). </w:t>
      </w:r>
      <w:r>
        <w:t xml:space="preserve">Food safety knowledge, attitudes, and behaviors among Puerto Rican caretakers living in Hartford, Connecticut. Journal of Food Protection, 67(3), 512–516. </w:t>
      </w:r>
    </w:p>
    <w:p w:rsidR="000D28B2" w:rsidRDefault="000D28B2" w:rsidP="000D28B2">
      <w:pPr>
        <w:ind w:left="284" w:hanging="284"/>
      </w:pPr>
      <w:r>
        <w:t>Boone, K., Penner, K., Gordon, J. C., Remig, V., Harvey, L., &amp; Clark, T. (2005). Common themes of safe-food handling behavior among mature adults. Food Protection Trends, 25(9), 706–711.</w:t>
      </w:r>
    </w:p>
    <w:p w:rsidR="000D28B2" w:rsidRDefault="000D28B2" w:rsidP="000D28B2">
      <w:pPr>
        <w:ind w:left="284" w:hanging="284"/>
      </w:pPr>
      <w:r>
        <w:t xml:space="preserve">Cates, S. C., Carter-Young, H. L., Conley, S., &amp; O’Brien, B. (2004). Pregnant women and listeriosis: preferred educational messages and delivery mechanisms. Journal of Nutrition Education and Behavior, 36(3), 121–127.  </w:t>
      </w:r>
    </w:p>
    <w:p w:rsidR="000D28B2" w:rsidRDefault="000D28B2" w:rsidP="000D28B2">
      <w:pPr>
        <w:ind w:left="284" w:hanging="284"/>
      </w:pPr>
      <w:r>
        <w:t xml:space="preserve">Cates, S. C., Kosa, K. M., Moore, C. M., Jaykus, L.-A., Eyck, T. A. Ten, &amp; Cowen, P. (2007). Listeriosis Prevention for Older Adults: Effective Messages and Delivery Methods. Educational Gerontology. 33(7), </w:t>
      </w:r>
      <w:r w:rsidRPr="00142254">
        <w:t>587-606</w:t>
      </w:r>
      <w:r>
        <w:t xml:space="preserve">. </w:t>
      </w:r>
    </w:p>
    <w:p w:rsidR="000D28B2" w:rsidRDefault="000D28B2" w:rsidP="000D28B2">
      <w:pPr>
        <w:ind w:left="284" w:hanging="284"/>
      </w:pPr>
      <w:r>
        <w:t>Cates, S. C., Kosa, K. M., Teneyck, T., Jaykus, L.-A., Moore, C., &amp; Cowen, P. (2006). Older adults’ knowledge, attitudes, and practices regarding listeriosis prevention. Food Protection Trends, 26(11), 774–785.</w:t>
      </w:r>
    </w:p>
    <w:p w:rsidR="000D28B2" w:rsidRDefault="000D28B2" w:rsidP="000D28B2">
      <w:pPr>
        <w:ind w:left="284" w:hanging="284"/>
      </w:pPr>
      <w:r>
        <w:t xml:space="preserve">Chen, G., Kendall, P. A., Hillers, V. N., &amp; Medeiros, L. C. (2010). Qualitative studies of the food safety knowledge and perceptions of transplant patients. Journal of Food Protection, 73(2), 327–335.  </w:t>
      </w:r>
    </w:p>
    <w:p w:rsidR="000D28B2" w:rsidRDefault="000D28B2" w:rsidP="000D28B2">
      <w:pPr>
        <w:ind w:left="284" w:hanging="284"/>
      </w:pPr>
      <w:r>
        <w:t>Coleman, H. H. (2007). Focus groups on consumer attitudes on food safety educational materials in Kentucky. Master’s thesis. University of Kentucky.</w:t>
      </w:r>
    </w:p>
    <w:p w:rsidR="000D28B2" w:rsidRDefault="000D28B2" w:rsidP="000D28B2">
      <w:pPr>
        <w:ind w:left="284" w:hanging="284"/>
      </w:pPr>
      <w:r>
        <w:t xml:space="preserve">Dickinson, A., Wills, W., Meah, A., &amp; Short, F. (2014). Food safety and older people: the Kitchen Life study. British Journal of Community Nursing, 19(5), 226, 228–232.  </w:t>
      </w:r>
    </w:p>
    <w:p w:rsidR="000D28B2" w:rsidRDefault="000D28B2" w:rsidP="000D28B2">
      <w:pPr>
        <w:ind w:left="284" w:hanging="284"/>
      </w:pPr>
      <w:r>
        <w:t xml:space="preserve">Dworkin, M. S., Pratap, P., Jackson, U., &amp; Chakraborty, A. (2015). Efficacy of a culturally-tailored educational photonovella addressing prevention of meat and poultry-related food poisoning for African Americans of low socioeconomic status. Food Protection Trends, 35(3), 176–184.  </w:t>
      </w:r>
    </w:p>
    <w:p w:rsidR="000D28B2" w:rsidRDefault="000D28B2" w:rsidP="000D28B2">
      <w:pPr>
        <w:ind w:left="284" w:hanging="284"/>
      </w:pPr>
      <w:r>
        <w:t>Feng, Y. (2015). Aspects of food safety education and communication: consumer perception and behavior evaluation. PhD thesis. University of California, Davis.</w:t>
      </w:r>
    </w:p>
    <w:p w:rsidR="000D28B2" w:rsidRDefault="000D28B2" w:rsidP="000D28B2">
      <w:pPr>
        <w:ind w:left="284" w:hanging="284"/>
      </w:pPr>
      <w:r>
        <w:t xml:space="preserve">Gettings, M. A., &amp; Kiernan, N. E. (2001). Practices and Perceptions of Food Safety Among Seniors Who Prepare Meals at Home. Journal of Nutrition Education, 33(3), 148–154. </w:t>
      </w:r>
    </w:p>
    <w:p w:rsidR="000D28B2" w:rsidRDefault="000D28B2" w:rsidP="000D28B2">
      <w:pPr>
        <w:ind w:left="284" w:hanging="284"/>
      </w:pPr>
      <w:r>
        <w:lastRenderedPageBreak/>
        <w:t xml:space="preserve">Godwin, S., Coppings, R., Speller-Henderson, L., &amp; Pearson, L. (2005). Study finds consumer food safety knowledge lacking. Journal of Family and Consumer Sciences, 97(2), 40–44.  </w:t>
      </w:r>
    </w:p>
    <w:p w:rsidR="000D28B2" w:rsidRDefault="000D28B2" w:rsidP="000D28B2">
      <w:pPr>
        <w:ind w:left="284" w:hanging="284"/>
      </w:pPr>
      <w:r>
        <w:t xml:space="preserve">Henley, S. C., Stein, S. E., &amp; Quinlan, J. J. (2012). Identification of unique food handling practices that could represent food safety risks for minority consumers. Journal of Food Protection, 75(11), 2050–2054.  </w:t>
      </w:r>
    </w:p>
    <w:p w:rsidR="000D28B2" w:rsidRDefault="000D28B2" w:rsidP="000D28B2">
      <w:pPr>
        <w:ind w:left="284" w:hanging="284"/>
      </w:pPr>
      <w:r>
        <w:t xml:space="preserve">Hoffman, E. W., Bergmann, V., Shultz, J. A., Kendall, P., Medeiros, L. C., &amp; Hillers, V. N. (2005). Application of a five-step message development model for food safety education materials targeting people with HIV/AIDS. Journal of the American Dietetic Association, 105(10), 1597–1604.  </w:t>
      </w:r>
    </w:p>
    <w:p w:rsidR="000D28B2" w:rsidRDefault="000D28B2" w:rsidP="000D28B2">
      <w:pPr>
        <w:ind w:left="284" w:hanging="284"/>
      </w:pPr>
      <w:r>
        <w:t xml:space="preserve">House, E., &amp; Coveney, J. (2013). “I mean I expect that it”s pretty safe’: Perceptions of food trust in pregnancy - implications for primary health care practice. The Australasian Medical Journal, 6(7), 358–366.  </w:t>
      </w:r>
    </w:p>
    <w:p w:rsidR="000D28B2" w:rsidRDefault="000D28B2" w:rsidP="000D28B2">
      <w:pPr>
        <w:ind w:left="284" w:hanging="284"/>
      </w:pPr>
      <w:r>
        <w:t xml:space="preserve">Hudson, P. K., &amp; Hartwell, H. J. (2002). Food safety awareness of older people at home: a pilot study. The Journal of the Royal Society for the Promotion of Health, 122(3), 165–169.  </w:t>
      </w:r>
    </w:p>
    <w:p w:rsidR="000D28B2" w:rsidRDefault="000D28B2" w:rsidP="000D28B2">
      <w:pPr>
        <w:ind w:left="284" w:hanging="284"/>
      </w:pPr>
      <w:r>
        <w:t xml:space="preserve">Koeppl, P. T. (1998). Focus groups on barriers that limit consumers’ use of thermometers when cooking meat and poultry products. Retrieved from </w:t>
      </w:r>
      <w:hyperlink r:id="rId8" w:history="1">
        <w:r w:rsidRPr="0086572D">
          <w:rPr>
            <w:rStyle w:val="Hyperlink"/>
          </w:rPr>
          <w:t>http://www.fsis.usda.gov/wps/wcm/connect/864f3868-f35c-44d6-a1f4-95c3700d3cca/focusgp.pdf?MOD=AJPERES</w:t>
        </w:r>
      </w:hyperlink>
      <w:r>
        <w:t xml:space="preserve">. </w:t>
      </w:r>
    </w:p>
    <w:p w:rsidR="000D28B2" w:rsidRDefault="000D28B2" w:rsidP="000D28B2">
      <w:pPr>
        <w:ind w:left="284" w:hanging="284"/>
      </w:pPr>
      <w:r>
        <w:t xml:space="preserve">Lenhart, J., Kendall, P., Medeiros, L., Doorn, J., Schroeder, M., &amp; Sofos, J. (2008). Consumer assessment of safety and date labeling statements on ready-to-eat meat and poultry products designed to minimize risk of listeriosis. Journal of Food Protection, 71(1), 70–76.  </w:t>
      </w:r>
    </w:p>
    <w:p w:rsidR="000D28B2" w:rsidRDefault="000D28B2" w:rsidP="000D28B2">
      <w:pPr>
        <w:ind w:left="284" w:hanging="284"/>
      </w:pPr>
      <w:r w:rsidRPr="00605F6E">
        <w:t xml:space="preserve">McCarthy, M., Brennan, M., Ritson, C., &amp; de Boer, M. (2006). </w:t>
      </w:r>
      <w:r>
        <w:t xml:space="preserve">Food hazard characteristics and risk reduction behaviour: the view of consumers on the island of Ireland. British Food Journal, 108(10), 875–891.  </w:t>
      </w:r>
    </w:p>
    <w:p w:rsidR="000D28B2" w:rsidRDefault="000D28B2" w:rsidP="000D28B2">
      <w:pPr>
        <w:ind w:left="284" w:hanging="284"/>
      </w:pPr>
      <w:r>
        <w:t>McCurdy, S. M., Hillers, V., &amp; Cann, S. E. (2005). Consumer reaction and interest in using food thermometers when cooking small or thin meat items. Food Protection Trends, 25(11), 826–831.</w:t>
      </w:r>
    </w:p>
    <w:p w:rsidR="000D28B2" w:rsidRDefault="000D28B2" w:rsidP="000D28B2">
      <w:pPr>
        <w:ind w:left="284" w:hanging="284"/>
      </w:pPr>
      <w:r>
        <w:t xml:space="preserve">Meah, A. (2013). Still blaming the consumer? Geographies of responsibility in domestic food safety practices. Critical Public Health, 24(1), 88–103.  </w:t>
      </w:r>
    </w:p>
    <w:p w:rsidR="000D28B2" w:rsidRDefault="000D28B2" w:rsidP="000D28B2">
      <w:pPr>
        <w:ind w:left="284" w:hanging="284"/>
      </w:pPr>
      <w:r>
        <w:t xml:space="preserve">Medeiros, L. C., Chen, G., Hillers, V. N., &amp; Kendall, P. A. (2008). Discovery and development of educational strategies to encourage safe food handling behaviors in cancer patients. Journal of Food Protection, 71(8), 1666–1672.  </w:t>
      </w:r>
    </w:p>
    <w:p w:rsidR="000D28B2" w:rsidRDefault="000D28B2" w:rsidP="000D28B2">
      <w:pPr>
        <w:ind w:left="284" w:hanging="284"/>
      </w:pPr>
      <w:r>
        <w:t xml:space="preserve">Meysenburg, R., Albrecht, J. A., Litchfield, R., &amp; Ritter-Gooder, P. K. (2014). Food safety knowledge, practices and beliefs of primary food preparers in families with young children. A mixed methods study. Appetite, 73, 121–131.  </w:t>
      </w:r>
    </w:p>
    <w:p w:rsidR="000D28B2" w:rsidRDefault="000D28B2" w:rsidP="000D28B2">
      <w:pPr>
        <w:ind w:left="284" w:hanging="284"/>
      </w:pPr>
      <w:r>
        <w:t xml:space="preserve">Milne, R. (2011). A focus group study of food safety practices in relation to listeriosis among the over-60s. Critical Public Health, 21(4), 485–495.  </w:t>
      </w:r>
    </w:p>
    <w:p w:rsidR="000D28B2" w:rsidRDefault="000D28B2" w:rsidP="000D28B2">
      <w:pPr>
        <w:ind w:left="284" w:hanging="284"/>
      </w:pPr>
      <w:r w:rsidRPr="00744A5D">
        <w:lastRenderedPageBreak/>
        <w:t xml:space="preserve">Parra, P. A., Kim, H., Shapiro, M. A., Gravani, R. B., &amp; Bradley, S. D. (2014). </w:t>
      </w:r>
      <w:r>
        <w:t xml:space="preserve">Home food safety knowledge, risk perception, and practices among Mexican-Americans. Food Control, 37, 115–125.  </w:t>
      </w:r>
    </w:p>
    <w:p w:rsidR="000D28B2" w:rsidRDefault="000D28B2" w:rsidP="000D28B2">
      <w:pPr>
        <w:ind w:left="284" w:hanging="284"/>
      </w:pPr>
      <w:r w:rsidRPr="003D10F5">
        <w:t xml:space="preserve">Porticella, N., Shapiro, M. A., &amp; Gravani, R. B. (2008). </w:t>
      </w:r>
      <w:r>
        <w:t xml:space="preserve">Social barriers to safer food preparation and storage practices among consumers. </w:t>
      </w:r>
      <w:r w:rsidRPr="00FD4101">
        <w:t xml:space="preserve">Paper presented at the </w:t>
      </w:r>
      <w:r>
        <w:t>A</w:t>
      </w:r>
      <w:r w:rsidRPr="00FD4101">
        <w:t xml:space="preserve">nnual </w:t>
      </w:r>
      <w:r>
        <w:t>M</w:t>
      </w:r>
      <w:r w:rsidRPr="00FD4101">
        <w:t>eeting of the International Communication Association, Montreal, Quebec, Canada</w:t>
      </w:r>
      <w:r>
        <w:t>, May 21.</w:t>
      </w:r>
    </w:p>
    <w:p w:rsidR="000D28B2" w:rsidRDefault="000D28B2" w:rsidP="000D28B2">
      <w:pPr>
        <w:ind w:left="284" w:hanging="284"/>
      </w:pPr>
      <w:r w:rsidRPr="00605F6E">
        <w:rPr>
          <w:lang w:val="es-GT"/>
        </w:rPr>
        <w:t xml:space="preserve">Ravarotto, L., Crovato, S., Mantovani, C., D’Este, F., Pinto, A., &amp; Mascarello, G. (2015). </w:t>
      </w:r>
      <w:r>
        <w:t xml:space="preserve">Reducing microbiological risk in the kitchen: piloting consensus conference methodology as a communication strategy. Journal of Risk Research, 1–17.  </w:t>
      </w:r>
    </w:p>
    <w:p w:rsidR="000D28B2" w:rsidRDefault="000D28B2" w:rsidP="000D28B2">
      <w:pPr>
        <w:ind w:left="284" w:hanging="284"/>
      </w:pPr>
      <w:r>
        <w:t>Redmond, E. C. (2002). Food safety behaviour in the home: development, application and evaluation of a social marketing food safety education initiative. PhD thesis. University of Wales.</w:t>
      </w:r>
    </w:p>
    <w:p w:rsidR="000D28B2" w:rsidRDefault="000D28B2" w:rsidP="000D28B2">
      <w:pPr>
        <w:ind w:left="284" w:hanging="284"/>
      </w:pPr>
      <w:r>
        <w:t xml:space="preserve">Research Triangle Institute. (2002). PR/HACCP Rule evaluation report: thermometer usage messages and delivery mechanisms for parents of young children. Retrieved from </w:t>
      </w:r>
      <w:hyperlink r:id="rId9" w:history="1">
        <w:r w:rsidRPr="0086572D">
          <w:rPr>
            <w:rStyle w:val="Hyperlink"/>
          </w:rPr>
          <w:t>http://www.fsis.usda.gov/wps/wcm/connect/a7cba75f-dc73-431d-b445-842e5f55fce0/rti_thermy.pdf?MOD=AJPERES</w:t>
        </w:r>
      </w:hyperlink>
      <w:r>
        <w:t xml:space="preserve">. </w:t>
      </w:r>
    </w:p>
    <w:p w:rsidR="000D28B2" w:rsidRDefault="000D28B2" w:rsidP="000D28B2">
      <w:pPr>
        <w:ind w:left="284" w:hanging="284"/>
      </w:pPr>
      <w:r>
        <w:t xml:space="preserve">Roe, B., Teisl, M. F., Levy, A. S., Boyle, K., Messonnier, M. L., Riggs, T. L., … Newman, F. M. (2001). Consumers’ assessment of the food safety problem for meals prepared at home and reactions to food safety labeling. Journal of Food Products Marketing, 6(4), 9–26.  </w:t>
      </w:r>
    </w:p>
    <w:p w:rsidR="000D28B2" w:rsidRDefault="000D28B2" w:rsidP="000D28B2">
      <w:pPr>
        <w:ind w:left="284" w:hanging="284"/>
      </w:pPr>
      <w:r>
        <w:t xml:space="preserve">Siebert, M. M., Perry, C., O’Connell, L., Albrecht, J., Stenger, K., &amp; Vlasin-Marty, K. (2014). A mixed methods approach to investigating food safety behavior in a sample of Native American and Hispanic caregivers of young children. Journal of Food Research, 3(5), 59–72.  </w:t>
      </w:r>
    </w:p>
    <w:p w:rsidR="000D28B2" w:rsidRDefault="000D28B2" w:rsidP="000D28B2">
      <w:pPr>
        <w:ind w:left="284" w:hanging="284"/>
      </w:pPr>
      <w:r>
        <w:t xml:space="preserve">Stenger, K. M., Ritter-Gooder, P. K., Perry, C., &amp; Albrecht, J. A. (2014). A mixed methods study of food safety knowledge, practices and beliefs in Hispanic families with young children. Appetite, 83, 194–201.  </w:t>
      </w:r>
    </w:p>
    <w:p w:rsidR="000D28B2" w:rsidRDefault="000D28B2" w:rsidP="000D28B2">
      <w:pPr>
        <w:ind w:left="284" w:hanging="284"/>
      </w:pPr>
      <w:r>
        <w:t xml:space="preserve">Taylor, M., Kelly, M., Noël, M., Brisdon, S., Berkowitz, J., Gustafson, L., &amp; Galanis, E. (2012). Pregnant women’s knowledge, practices, and needs related to food safety and listeriosis: a study in British Columbia. Canadian Family Physician, 58(10), 1106–1112.  </w:t>
      </w:r>
    </w:p>
    <w:p w:rsidR="000D28B2" w:rsidRDefault="000D28B2" w:rsidP="000D28B2">
      <w:pPr>
        <w:ind w:left="284" w:hanging="284"/>
      </w:pPr>
      <w:r>
        <w:t xml:space="preserve">Trepka, M. J., Newman, F. L., Dixon, Z., &amp; Huffman, F. G. (2007). Food safety practices among pregnant women and mothers in the women, infants, and children program, Miami, Florida. Journal of Food Protection, 70(5), 1230–1237.  </w:t>
      </w:r>
    </w:p>
    <w:p w:rsidR="000D28B2" w:rsidRDefault="000D28B2" w:rsidP="000D28B2">
      <w:pPr>
        <w:ind w:left="284" w:hanging="284"/>
      </w:pPr>
      <w:r>
        <w:t>Vlasin-Marty, K. A. (2013). Food safety of Native American families with young children in Nebraska: a mixed methods study. Master’s thesis. University of Nebraska-Lincoln.</w:t>
      </w:r>
    </w:p>
    <w:p w:rsidR="000D28B2" w:rsidRDefault="000D28B2" w:rsidP="000D28B2">
      <w:pPr>
        <w:ind w:left="284" w:hanging="284"/>
      </w:pPr>
      <w:r>
        <w:t>Wills, W. J., Meah, A., Dickinson, A. M., &amp; Short, F. (2015). “I don”t think I ever had food poisoning’. A practice-based approach to understanding foodborne disease that originates in the home. Appetite, 85, 118–125.</w:t>
      </w:r>
    </w:p>
    <w:p w:rsidR="000D28B2" w:rsidRDefault="000D28B2" w:rsidP="0085430B">
      <w:pPr>
        <w:ind w:left="284" w:hanging="284"/>
        <w:sectPr w:rsidR="000D28B2" w:rsidSect="007510A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lastRenderedPageBreak/>
        <w:t>Yarrow, L., Remig, V. M., &amp; Higgins, M. M. (2008). Food safety awareness: concerns, practices, and openness to change of college students with health and non-health majors. Food Protection Trends, 28(8), 585–591.</w:t>
      </w:r>
      <w:bookmarkStart w:id="1" w:name="_GoBack"/>
      <w:bookmarkEnd w:id="1"/>
    </w:p>
    <w:p w:rsidR="009B4640" w:rsidRPr="00E7450D" w:rsidRDefault="009B4640" w:rsidP="0085430B">
      <w:pPr>
        <w:pStyle w:val="Style1"/>
        <w:jc w:val="left"/>
        <w:rPr>
          <w:b w:val="0"/>
        </w:rPr>
      </w:pPr>
    </w:p>
    <w:sectPr w:rsidR="009B4640" w:rsidRPr="00E7450D" w:rsidSect="000D28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10E3" w:rsidRDefault="005E10E3" w:rsidP="00744A5D">
      <w:pPr>
        <w:spacing w:after="0" w:line="240" w:lineRule="auto"/>
      </w:pPr>
      <w:r>
        <w:separator/>
      </w:r>
    </w:p>
  </w:endnote>
  <w:endnote w:type="continuationSeparator" w:id="0">
    <w:p w:rsidR="005E10E3" w:rsidRDefault="005E10E3" w:rsidP="00744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10E3" w:rsidRDefault="005E10E3" w:rsidP="00744A5D">
      <w:pPr>
        <w:spacing w:after="0" w:line="240" w:lineRule="auto"/>
      </w:pPr>
      <w:r>
        <w:separator/>
      </w:r>
    </w:p>
  </w:footnote>
  <w:footnote w:type="continuationSeparator" w:id="0">
    <w:p w:rsidR="005E10E3" w:rsidRDefault="005E10E3" w:rsidP="00744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A382E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4A56"/>
    <w:multiLevelType w:val="hybridMultilevel"/>
    <w:tmpl w:val="18AA8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23261"/>
    <w:multiLevelType w:val="hybridMultilevel"/>
    <w:tmpl w:val="D988B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21AD3"/>
    <w:multiLevelType w:val="hybridMultilevel"/>
    <w:tmpl w:val="803011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37287E"/>
    <w:multiLevelType w:val="hybridMultilevel"/>
    <w:tmpl w:val="358EF9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94717"/>
    <w:multiLevelType w:val="hybridMultilevel"/>
    <w:tmpl w:val="210400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96427D"/>
    <w:multiLevelType w:val="hybridMultilevel"/>
    <w:tmpl w:val="F800C7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FF023D"/>
    <w:multiLevelType w:val="hybridMultilevel"/>
    <w:tmpl w:val="3AB24FD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A70294"/>
    <w:multiLevelType w:val="hybridMultilevel"/>
    <w:tmpl w:val="3F5658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C4391F"/>
    <w:multiLevelType w:val="hybridMultilevel"/>
    <w:tmpl w:val="386C07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AF80AD5"/>
    <w:multiLevelType w:val="hybridMultilevel"/>
    <w:tmpl w:val="75BE9C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671A62"/>
    <w:multiLevelType w:val="hybridMultilevel"/>
    <w:tmpl w:val="5CAA48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075641"/>
    <w:multiLevelType w:val="hybridMultilevel"/>
    <w:tmpl w:val="99A0F8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96377E"/>
    <w:multiLevelType w:val="hybridMultilevel"/>
    <w:tmpl w:val="12104C54"/>
    <w:lvl w:ilvl="0" w:tplc="747EA4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845DF2"/>
    <w:multiLevelType w:val="hybridMultilevel"/>
    <w:tmpl w:val="A9580BC8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4B4724F"/>
    <w:multiLevelType w:val="hybridMultilevel"/>
    <w:tmpl w:val="1BCA8E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27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>
    <w:nsid w:val="4ADF08A2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C3217F"/>
    <w:multiLevelType w:val="hybridMultilevel"/>
    <w:tmpl w:val="7BFCED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8637DE"/>
    <w:multiLevelType w:val="hybridMultilevel"/>
    <w:tmpl w:val="190401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1C424F8"/>
    <w:multiLevelType w:val="hybridMultilevel"/>
    <w:tmpl w:val="F87AE5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2F2537A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9301E2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3B70AC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407B01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D7607D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17715B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3267B5"/>
    <w:multiLevelType w:val="hybridMultilevel"/>
    <w:tmpl w:val="BEB25A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003F38"/>
    <w:multiLevelType w:val="hybridMultilevel"/>
    <w:tmpl w:val="324E3E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130799"/>
    <w:multiLevelType w:val="hybridMultilevel"/>
    <w:tmpl w:val="4596EF3C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B21287"/>
    <w:multiLevelType w:val="hybridMultilevel"/>
    <w:tmpl w:val="10141E6A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53C5A64"/>
    <w:multiLevelType w:val="hybridMultilevel"/>
    <w:tmpl w:val="ACCEEB6A"/>
    <w:lvl w:ilvl="0" w:tplc="1009000F">
      <w:start w:val="1"/>
      <w:numFmt w:val="decimal"/>
      <w:lvlText w:val="%1."/>
      <w:lvlJc w:val="left"/>
      <w:pPr>
        <w:ind w:left="928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E5003F8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49"/>
  </w:num>
  <w:num w:numId="4">
    <w:abstractNumId w:val="28"/>
  </w:num>
  <w:num w:numId="5">
    <w:abstractNumId w:val="30"/>
  </w:num>
  <w:num w:numId="6">
    <w:abstractNumId w:val="20"/>
  </w:num>
  <w:num w:numId="7">
    <w:abstractNumId w:val="4"/>
  </w:num>
  <w:num w:numId="8">
    <w:abstractNumId w:val="1"/>
  </w:num>
  <w:num w:numId="9">
    <w:abstractNumId w:val="11"/>
  </w:num>
  <w:num w:numId="10">
    <w:abstractNumId w:val="27"/>
  </w:num>
  <w:num w:numId="11">
    <w:abstractNumId w:val="18"/>
  </w:num>
  <w:num w:numId="12">
    <w:abstractNumId w:val="43"/>
  </w:num>
  <w:num w:numId="13">
    <w:abstractNumId w:val="13"/>
  </w:num>
  <w:num w:numId="14">
    <w:abstractNumId w:val="9"/>
  </w:num>
  <w:num w:numId="15">
    <w:abstractNumId w:val="25"/>
  </w:num>
  <w:num w:numId="16">
    <w:abstractNumId w:val="24"/>
  </w:num>
  <w:num w:numId="17">
    <w:abstractNumId w:val="31"/>
  </w:num>
  <w:num w:numId="18">
    <w:abstractNumId w:val="14"/>
  </w:num>
  <w:num w:numId="19">
    <w:abstractNumId w:val="19"/>
  </w:num>
  <w:num w:numId="20">
    <w:abstractNumId w:val="3"/>
  </w:num>
  <w:num w:numId="21">
    <w:abstractNumId w:val="16"/>
  </w:num>
  <w:num w:numId="22">
    <w:abstractNumId w:val="42"/>
  </w:num>
  <w:num w:numId="23">
    <w:abstractNumId w:val="17"/>
  </w:num>
  <w:num w:numId="24">
    <w:abstractNumId w:val="40"/>
  </w:num>
  <w:num w:numId="25">
    <w:abstractNumId w:val="10"/>
  </w:num>
  <w:num w:numId="26">
    <w:abstractNumId w:val="21"/>
  </w:num>
  <w:num w:numId="27">
    <w:abstractNumId w:val="41"/>
  </w:num>
  <w:num w:numId="28">
    <w:abstractNumId w:val="5"/>
  </w:num>
  <w:num w:numId="29">
    <w:abstractNumId w:val="47"/>
  </w:num>
  <w:num w:numId="30">
    <w:abstractNumId w:val="15"/>
  </w:num>
  <w:num w:numId="31">
    <w:abstractNumId w:val="32"/>
  </w:num>
  <w:num w:numId="32">
    <w:abstractNumId w:val="36"/>
  </w:num>
  <w:num w:numId="33">
    <w:abstractNumId w:val="34"/>
  </w:num>
  <w:num w:numId="34">
    <w:abstractNumId w:val="39"/>
  </w:num>
  <w:num w:numId="35">
    <w:abstractNumId w:val="46"/>
  </w:num>
  <w:num w:numId="36">
    <w:abstractNumId w:val="0"/>
  </w:num>
  <w:num w:numId="37">
    <w:abstractNumId w:val="35"/>
  </w:num>
  <w:num w:numId="38">
    <w:abstractNumId w:val="38"/>
  </w:num>
  <w:num w:numId="39">
    <w:abstractNumId w:val="37"/>
  </w:num>
  <w:num w:numId="40">
    <w:abstractNumId w:val="33"/>
  </w:num>
  <w:num w:numId="41">
    <w:abstractNumId w:val="45"/>
  </w:num>
  <w:num w:numId="42">
    <w:abstractNumId w:val="48"/>
  </w:num>
  <w:num w:numId="43">
    <w:abstractNumId w:val="26"/>
  </w:num>
  <w:num w:numId="44">
    <w:abstractNumId w:val="29"/>
  </w:num>
  <w:num w:numId="45">
    <w:abstractNumId w:val="23"/>
  </w:num>
  <w:num w:numId="46">
    <w:abstractNumId w:val="44"/>
  </w:num>
  <w:num w:numId="47">
    <w:abstractNumId w:val="6"/>
  </w:num>
  <w:num w:numId="48">
    <w:abstractNumId w:val="22"/>
  </w:num>
  <w:num w:numId="49">
    <w:abstractNumId w:val="2"/>
  </w:num>
  <w:num w:numId="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31"/>
    <w:rsid w:val="00001202"/>
    <w:rsid w:val="00022588"/>
    <w:rsid w:val="00022FD1"/>
    <w:rsid w:val="00040735"/>
    <w:rsid w:val="000729F0"/>
    <w:rsid w:val="00077587"/>
    <w:rsid w:val="000A03B8"/>
    <w:rsid w:val="000A245A"/>
    <w:rsid w:val="000B6035"/>
    <w:rsid w:val="000B6134"/>
    <w:rsid w:val="000C102F"/>
    <w:rsid w:val="000C66B4"/>
    <w:rsid w:val="000D28B2"/>
    <w:rsid w:val="000E0649"/>
    <w:rsid w:val="000E0C01"/>
    <w:rsid w:val="000E65A7"/>
    <w:rsid w:val="000F027E"/>
    <w:rsid w:val="000F165B"/>
    <w:rsid w:val="00100F9D"/>
    <w:rsid w:val="0011269D"/>
    <w:rsid w:val="00115D86"/>
    <w:rsid w:val="00115FCA"/>
    <w:rsid w:val="00117437"/>
    <w:rsid w:val="001303B5"/>
    <w:rsid w:val="00130BC4"/>
    <w:rsid w:val="001406A1"/>
    <w:rsid w:val="00143678"/>
    <w:rsid w:val="0015330D"/>
    <w:rsid w:val="001558BD"/>
    <w:rsid w:val="001653A6"/>
    <w:rsid w:val="00170837"/>
    <w:rsid w:val="00171320"/>
    <w:rsid w:val="00172F62"/>
    <w:rsid w:val="00174220"/>
    <w:rsid w:val="0017504B"/>
    <w:rsid w:val="00175648"/>
    <w:rsid w:val="00183830"/>
    <w:rsid w:val="00183C1F"/>
    <w:rsid w:val="00196B26"/>
    <w:rsid w:val="001A21D1"/>
    <w:rsid w:val="001A4E9B"/>
    <w:rsid w:val="001D32D8"/>
    <w:rsid w:val="001E006F"/>
    <w:rsid w:val="001E02B3"/>
    <w:rsid w:val="001E3B84"/>
    <w:rsid w:val="00204950"/>
    <w:rsid w:val="00206043"/>
    <w:rsid w:val="00207FB5"/>
    <w:rsid w:val="0021173B"/>
    <w:rsid w:val="00214F9A"/>
    <w:rsid w:val="00215EEE"/>
    <w:rsid w:val="002246DC"/>
    <w:rsid w:val="0022481E"/>
    <w:rsid w:val="00225BF8"/>
    <w:rsid w:val="0022799C"/>
    <w:rsid w:val="00235295"/>
    <w:rsid w:val="0024186A"/>
    <w:rsid w:val="00241AA3"/>
    <w:rsid w:val="00243C3D"/>
    <w:rsid w:val="002443E2"/>
    <w:rsid w:val="0024726A"/>
    <w:rsid w:val="00265B95"/>
    <w:rsid w:val="00270841"/>
    <w:rsid w:val="0027230A"/>
    <w:rsid w:val="002771F4"/>
    <w:rsid w:val="00280CB9"/>
    <w:rsid w:val="00281ED5"/>
    <w:rsid w:val="002826ED"/>
    <w:rsid w:val="002B760B"/>
    <w:rsid w:val="002C37A5"/>
    <w:rsid w:val="002C742F"/>
    <w:rsid w:val="002D1400"/>
    <w:rsid w:val="002E01E0"/>
    <w:rsid w:val="002F1EF0"/>
    <w:rsid w:val="002F5AA9"/>
    <w:rsid w:val="00330D0F"/>
    <w:rsid w:val="003346C8"/>
    <w:rsid w:val="00342CFE"/>
    <w:rsid w:val="00344F41"/>
    <w:rsid w:val="003527EE"/>
    <w:rsid w:val="00352F43"/>
    <w:rsid w:val="0037138B"/>
    <w:rsid w:val="003732B0"/>
    <w:rsid w:val="00382C2F"/>
    <w:rsid w:val="003838F0"/>
    <w:rsid w:val="00385BA8"/>
    <w:rsid w:val="00392611"/>
    <w:rsid w:val="00396719"/>
    <w:rsid w:val="00396B70"/>
    <w:rsid w:val="00397B09"/>
    <w:rsid w:val="003B1174"/>
    <w:rsid w:val="003D10F5"/>
    <w:rsid w:val="003D48C0"/>
    <w:rsid w:val="003D750D"/>
    <w:rsid w:val="003F293E"/>
    <w:rsid w:val="00412913"/>
    <w:rsid w:val="004176B3"/>
    <w:rsid w:val="00424F81"/>
    <w:rsid w:val="00440135"/>
    <w:rsid w:val="00450AB6"/>
    <w:rsid w:val="00452AC7"/>
    <w:rsid w:val="00453231"/>
    <w:rsid w:val="004605A5"/>
    <w:rsid w:val="00473D9A"/>
    <w:rsid w:val="0047652D"/>
    <w:rsid w:val="00477B43"/>
    <w:rsid w:val="00490654"/>
    <w:rsid w:val="004A0B73"/>
    <w:rsid w:val="004B4EA4"/>
    <w:rsid w:val="004C020D"/>
    <w:rsid w:val="004C4871"/>
    <w:rsid w:val="004C6BF9"/>
    <w:rsid w:val="004D002B"/>
    <w:rsid w:val="004D4859"/>
    <w:rsid w:val="004E0B93"/>
    <w:rsid w:val="004E2A30"/>
    <w:rsid w:val="004E3232"/>
    <w:rsid w:val="004E3EA0"/>
    <w:rsid w:val="004E4AC3"/>
    <w:rsid w:val="004E4D95"/>
    <w:rsid w:val="004F3177"/>
    <w:rsid w:val="0050020A"/>
    <w:rsid w:val="00501802"/>
    <w:rsid w:val="00517614"/>
    <w:rsid w:val="005308FC"/>
    <w:rsid w:val="005370F4"/>
    <w:rsid w:val="00544A49"/>
    <w:rsid w:val="00546692"/>
    <w:rsid w:val="00546B4A"/>
    <w:rsid w:val="00546FA2"/>
    <w:rsid w:val="00551A5C"/>
    <w:rsid w:val="00555AFE"/>
    <w:rsid w:val="00571660"/>
    <w:rsid w:val="005721A4"/>
    <w:rsid w:val="00574AF6"/>
    <w:rsid w:val="0057631F"/>
    <w:rsid w:val="00590941"/>
    <w:rsid w:val="005A20F5"/>
    <w:rsid w:val="005C71F6"/>
    <w:rsid w:val="005D3BAD"/>
    <w:rsid w:val="005E10E3"/>
    <w:rsid w:val="005F18E3"/>
    <w:rsid w:val="00610718"/>
    <w:rsid w:val="00620BBA"/>
    <w:rsid w:val="006229AF"/>
    <w:rsid w:val="00622CEF"/>
    <w:rsid w:val="00633AA1"/>
    <w:rsid w:val="00645188"/>
    <w:rsid w:val="00645CC6"/>
    <w:rsid w:val="0064736F"/>
    <w:rsid w:val="00651ABA"/>
    <w:rsid w:val="00667D52"/>
    <w:rsid w:val="00674FB3"/>
    <w:rsid w:val="00675ABD"/>
    <w:rsid w:val="00676E9B"/>
    <w:rsid w:val="00681F10"/>
    <w:rsid w:val="006B1C99"/>
    <w:rsid w:val="006B4800"/>
    <w:rsid w:val="006C32DA"/>
    <w:rsid w:val="006F28EF"/>
    <w:rsid w:val="00701182"/>
    <w:rsid w:val="00701CED"/>
    <w:rsid w:val="00702027"/>
    <w:rsid w:val="007045B8"/>
    <w:rsid w:val="0070467E"/>
    <w:rsid w:val="007131BA"/>
    <w:rsid w:val="00715330"/>
    <w:rsid w:val="007165F8"/>
    <w:rsid w:val="00720DD7"/>
    <w:rsid w:val="00722201"/>
    <w:rsid w:val="0072531E"/>
    <w:rsid w:val="007278B5"/>
    <w:rsid w:val="00736E2C"/>
    <w:rsid w:val="007417E3"/>
    <w:rsid w:val="00744A5D"/>
    <w:rsid w:val="007510AB"/>
    <w:rsid w:val="00761261"/>
    <w:rsid w:val="0077129C"/>
    <w:rsid w:val="00791F1A"/>
    <w:rsid w:val="00794275"/>
    <w:rsid w:val="007A4936"/>
    <w:rsid w:val="007A7D64"/>
    <w:rsid w:val="007B24E4"/>
    <w:rsid w:val="007C3736"/>
    <w:rsid w:val="007C4610"/>
    <w:rsid w:val="007C755C"/>
    <w:rsid w:val="007C792A"/>
    <w:rsid w:val="007D23F3"/>
    <w:rsid w:val="008106D8"/>
    <w:rsid w:val="00815739"/>
    <w:rsid w:val="00822527"/>
    <w:rsid w:val="00824C6A"/>
    <w:rsid w:val="00835573"/>
    <w:rsid w:val="00835594"/>
    <w:rsid w:val="008432A7"/>
    <w:rsid w:val="008436DC"/>
    <w:rsid w:val="0085430B"/>
    <w:rsid w:val="00870F2E"/>
    <w:rsid w:val="008734D1"/>
    <w:rsid w:val="00880D81"/>
    <w:rsid w:val="00882DE1"/>
    <w:rsid w:val="0088371D"/>
    <w:rsid w:val="00890C67"/>
    <w:rsid w:val="00896C33"/>
    <w:rsid w:val="008A1AF3"/>
    <w:rsid w:val="008A49A4"/>
    <w:rsid w:val="008A4B52"/>
    <w:rsid w:val="008C0335"/>
    <w:rsid w:val="008C0E77"/>
    <w:rsid w:val="008E1A38"/>
    <w:rsid w:val="008E60E6"/>
    <w:rsid w:val="008F649A"/>
    <w:rsid w:val="0090523D"/>
    <w:rsid w:val="00906205"/>
    <w:rsid w:val="0091322A"/>
    <w:rsid w:val="009220D3"/>
    <w:rsid w:val="00926860"/>
    <w:rsid w:val="0095236D"/>
    <w:rsid w:val="009666BC"/>
    <w:rsid w:val="00971AA4"/>
    <w:rsid w:val="0097240B"/>
    <w:rsid w:val="00975CFD"/>
    <w:rsid w:val="00991992"/>
    <w:rsid w:val="009B4640"/>
    <w:rsid w:val="009B52BE"/>
    <w:rsid w:val="009C2179"/>
    <w:rsid w:val="009E12FF"/>
    <w:rsid w:val="009E1E3D"/>
    <w:rsid w:val="009E2986"/>
    <w:rsid w:val="009F17BC"/>
    <w:rsid w:val="009F2366"/>
    <w:rsid w:val="00A0158E"/>
    <w:rsid w:val="00A023DC"/>
    <w:rsid w:val="00A13AE3"/>
    <w:rsid w:val="00A22E41"/>
    <w:rsid w:val="00A239BF"/>
    <w:rsid w:val="00A27017"/>
    <w:rsid w:val="00A3314E"/>
    <w:rsid w:val="00A359A0"/>
    <w:rsid w:val="00A620FD"/>
    <w:rsid w:val="00A6797D"/>
    <w:rsid w:val="00A80A9D"/>
    <w:rsid w:val="00A84555"/>
    <w:rsid w:val="00A85EC0"/>
    <w:rsid w:val="00A92232"/>
    <w:rsid w:val="00A92855"/>
    <w:rsid w:val="00A930F4"/>
    <w:rsid w:val="00AA1A2D"/>
    <w:rsid w:val="00AC39E0"/>
    <w:rsid w:val="00AC420B"/>
    <w:rsid w:val="00AD4BDB"/>
    <w:rsid w:val="00AF1D94"/>
    <w:rsid w:val="00AF399E"/>
    <w:rsid w:val="00B07BFF"/>
    <w:rsid w:val="00B21BC7"/>
    <w:rsid w:val="00B2206D"/>
    <w:rsid w:val="00B25492"/>
    <w:rsid w:val="00B264E0"/>
    <w:rsid w:val="00B432E5"/>
    <w:rsid w:val="00B459B1"/>
    <w:rsid w:val="00B45F4F"/>
    <w:rsid w:val="00B47E85"/>
    <w:rsid w:val="00B5590D"/>
    <w:rsid w:val="00B759D4"/>
    <w:rsid w:val="00B7669A"/>
    <w:rsid w:val="00B8045C"/>
    <w:rsid w:val="00B81C5E"/>
    <w:rsid w:val="00BB2D11"/>
    <w:rsid w:val="00BB7B66"/>
    <w:rsid w:val="00BF076B"/>
    <w:rsid w:val="00C11759"/>
    <w:rsid w:val="00C16076"/>
    <w:rsid w:val="00C1719D"/>
    <w:rsid w:val="00C22209"/>
    <w:rsid w:val="00C23695"/>
    <w:rsid w:val="00C33272"/>
    <w:rsid w:val="00C333B2"/>
    <w:rsid w:val="00C337A6"/>
    <w:rsid w:val="00C52661"/>
    <w:rsid w:val="00C770BF"/>
    <w:rsid w:val="00CA1C1F"/>
    <w:rsid w:val="00CB0928"/>
    <w:rsid w:val="00CB3A6B"/>
    <w:rsid w:val="00CC1506"/>
    <w:rsid w:val="00CC1823"/>
    <w:rsid w:val="00CD03C9"/>
    <w:rsid w:val="00CE755B"/>
    <w:rsid w:val="00CF6E25"/>
    <w:rsid w:val="00D05D6D"/>
    <w:rsid w:val="00D14032"/>
    <w:rsid w:val="00D20310"/>
    <w:rsid w:val="00D42DA4"/>
    <w:rsid w:val="00D45F28"/>
    <w:rsid w:val="00D47B25"/>
    <w:rsid w:val="00D500A5"/>
    <w:rsid w:val="00D561DE"/>
    <w:rsid w:val="00D61063"/>
    <w:rsid w:val="00D6541B"/>
    <w:rsid w:val="00D86721"/>
    <w:rsid w:val="00D87B85"/>
    <w:rsid w:val="00DA0766"/>
    <w:rsid w:val="00DA1AD6"/>
    <w:rsid w:val="00DA33BD"/>
    <w:rsid w:val="00DB2970"/>
    <w:rsid w:val="00DB714A"/>
    <w:rsid w:val="00DC0496"/>
    <w:rsid w:val="00DC202F"/>
    <w:rsid w:val="00DC5169"/>
    <w:rsid w:val="00DC59C6"/>
    <w:rsid w:val="00DC6286"/>
    <w:rsid w:val="00DD435D"/>
    <w:rsid w:val="00DF0CF1"/>
    <w:rsid w:val="00DF23F7"/>
    <w:rsid w:val="00E0713F"/>
    <w:rsid w:val="00E2150D"/>
    <w:rsid w:val="00E27989"/>
    <w:rsid w:val="00E3565E"/>
    <w:rsid w:val="00E36E13"/>
    <w:rsid w:val="00E41DEA"/>
    <w:rsid w:val="00E5339E"/>
    <w:rsid w:val="00E544E4"/>
    <w:rsid w:val="00E624B8"/>
    <w:rsid w:val="00E62A3D"/>
    <w:rsid w:val="00E656E4"/>
    <w:rsid w:val="00E72926"/>
    <w:rsid w:val="00E7450D"/>
    <w:rsid w:val="00E749F7"/>
    <w:rsid w:val="00E8070E"/>
    <w:rsid w:val="00E90F94"/>
    <w:rsid w:val="00E977F7"/>
    <w:rsid w:val="00EA4320"/>
    <w:rsid w:val="00EA619C"/>
    <w:rsid w:val="00EB5509"/>
    <w:rsid w:val="00EB729F"/>
    <w:rsid w:val="00ED4736"/>
    <w:rsid w:val="00EE05B2"/>
    <w:rsid w:val="00EE44E0"/>
    <w:rsid w:val="00EF2E6A"/>
    <w:rsid w:val="00F02A3E"/>
    <w:rsid w:val="00F03E43"/>
    <w:rsid w:val="00F05A6E"/>
    <w:rsid w:val="00F06785"/>
    <w:rsid w:val="00F165C3"/>
    <w:rsid w:val="00F215E1"/>
    <w:rsid w:val="00F3604E"/>
    <w:rsid w:val="00F46E72"/>
    <w:rsid w:val="00F737F5"/>
    <w:rsid w:val="00F746B6"/>
    <w:rsid w:val="00F83304"/>
    <w:rsid w:val="00F85A33"/>
    <w:rsid w:val="00F9018C"/>
    <w:rsid w:val="00F905B0"/>
    <w:rsid w:val="00F915CB"/>
    <w:rsid w:val="00FB138F"/>
    <w:rsid w:val="00FB2997"/>
    <w:rsid w:val="00FB35FA"/>
    <w:rsid w:val="00FB3708"/>
    <w:rsid w:val="00FB6F83"/>
    <w:rsid w:val="00FC7EAF"/>
    <w:rsid w:val="00FD04CF"/>
    <w:rsid w:val="00FD0AD1"/>
    <w:rsid w:val="00FD3339"/>
    <w:rsid w:val="00FD4734"/>
    <w:rsid w:val="00FD673F"/>
    <w:rsid w:val="00FF1EFF"/>
    <w:rsid w:val="00FF4C4F"/>
    <w:rsid w:val="00F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4E53D0-93EC-4B25-B55C-53F8DEC0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1F6"/>
  </w:style>
  <w:style w:type="paragraph" w:styleId="Heading1">
    <w:name w:val="heading 1"/>
    <w:basedOn w:val="Normal"/>
    <w:next w:val="Normal"/>
    <w:link w:val="Heading1Char"/>
    <w:uiPriority w:val="9"/>
    <w:qFormat/>
    <w:rsid w:val="009062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775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2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758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7587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styleId="Strong">
    <w:name w:val="Strong"/>
    <w:basedOn w:val="DefaultParagraphFont"/>
    <w:uiPriority w:val="22"/>
    <w:qFormat/>
    <w:rsid w:val="00077587"/>
    <w:rPr>
      <w:b/>
      <w:bCs/>
    </w:rPr>
  </w:style>
  <w:style w:type="character" w:customStyle="1" w:styleId="apple-converted-space">
    <w:name w:val="apple-converted-space"/>
    <w:basedOn w:val="DefaultParagraphFont"/>
    <w:rsid w:val="00077587"/>
  </w:style>
  <w:style w:type="paragraph" w:styleId="ListParagraph">
    <w:name w:val="List Paragraph"/>
    <w:basedOn w:val="Normal"/>
    <w:uiPriority w:val="34"/>
    <w:qFormat/>
    <w:rsid w:val="00633AA1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A1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A1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3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uiPriority w:val="99"/>
    <w:semiHidden/>
    <w:unhideWhenUsed/>
    <w:rsid w:val="00633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AA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AA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A1"/>
    <w:rPr>
      <w:rFonts w:ascii="Times New Roman" w:eastAsia="Calibri" w:hAnsi="Times New Roman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633AA1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33AA1"/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E2986"/>
    <w:rPr>
      <w:color w:val="800080"/>
      <w:u w:val="single"/>
    </w:rPr>
  </w:style>
  <w:style w:type="paragraph" w:customStyle="1" w:styleId="xl65">
    <w:name w:val="xl65"/>
    <w:basedOn w:val="Normal"/>
    <w:rsid w:val="009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E298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062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lfld-title">
    <w:name w:val="hlfld-title"/>
    <w:basedOn w:val="DefaultParagraphFont"/>
    <w:rsid w:val="00906205"/>
  </w:style>
  <w:style w:type="paragraph" w:styleId="DocumentMap">
    <w:name w:val="Document Map"/>
    <w:basedOn w:val="Normal"/>
    <w:link w:val="DocumentMapChar"/>
    <w:uiPriority w:val="99"/>
    <w:semiHidden/>
    <w:unhideWhenUsed/>
    <w:rsid w:val="00241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3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link w:val="Style1Char"/>
    <w:qFormat/>
    <w:rsid w:val="00AF1D94"/>
    <w:pPr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F1D94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F1D94"/>
    <w:pPr>
      <w:spacing w:after="100"/>
    </w:pPr>
  </w:style>
  <w:style w:type="character" w:customStyle="1" w:styleId="slug-doi">
    <w:name w:val="slug-doi"/>
    <w:basedOn w:val="DefaultParagraphFont"/>
    <w:rsid w:val="00E90F94"/>
  </w:style>
  <w:style w:type="paragraph" w:styleId="Header">
    <w:name w:val="header"/>
    <w:basedOn w:val="Normal"/>
    <w:link w:val="Head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A5D"/>
  </w:style>
  <w:style w:type="paragraph" w:styleId="Footer">
    <w:name w:val="footer"/>
    <w:basedOn w:val="Normal"/>
    <w:link w:val="Foot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A5D"/>
  </w:style>
  <w:style w:type="table" w:customStyle="1" w:styleId="GridTable4-Accent11">
    <w:name w:val="Grid Table 4 - Accent 11"/>
    <w:basedOn w:val="TableNormal"/>
    <w:uiPriority w:val="49"/>
    <w:rsid w:val="00744A5D"/>
    <w:pPr>
      <w:spacing w:after="0" w:line="240" w:lineRule="auto"/>
    </w:pPr>
    <w:rPr>
      <w:rFonts w:eastAsiaTheme="minorEastAsia"/>
      <w:lang w:eastAsia="en-C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sis.usda.gov/wps/wcm/connect/864f3868-f35c-44d6-a1f4-95c3700d3cca/focusgp.pdf?MOD=AJPER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fsis.usda.gov/wps/wcm/connect/a7cba75f-dc73-431d-b445-842e5f55fce0/rti_thermy.pdf?MOD=AJPER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3B6F6D-3817-4099-B394-FD42ED1D0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2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alth Canada</Company>
  <LinksUpToDate>false</LinksUpToDate>
  <CharactersWithSpaces>8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ham</dc:creator>
  <cp:lastModifiedBy>Ian</cp:lastModifiedBy>
  <cp:revision>4</cp:revision>
  <dcterms:created xsi:type="dcterms:W3CDTF">2016-08-16T19:54:00Z</dcterms:created>
  <dcterms:modified xsi:type="dcterms:W3CDTF">2016-08-2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605</vt:lpwstr>
  </property>
  <property fmtid="{D5CDD505-2E9C-101B-9397-08002B2CF9AE}" pid="3" name="WnCSubscriberId">
    <vt:lpwstr>1005</vt:lpwstr>
  </property>
  <property fmtid="{D5CDD505-2E9C-101B-9397-08002B2CF9AE}" pid="4" name="WnCOutputStyleId">
    <vt:lpwstr>8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s_Scoping review of food safety education interventions</vt:lpwstr>
  </property>
  <property fmtid="{D5CDD505-2E9C-101B-9397-08002B2CF9AE}" pid="7" name="Mendeley Document_1">
    <vt:lpwstr>True</vt:lpwstr>
  </property>
  <property fmtid="{D5CDD505-2E9C-101B-9397-08002B2CF9AE}" pid="8" name="Mendeley User Name_1">
    <vt:lpwstr>iyoung@ryerson.ca@www.mendeley.com</vt:lpwstr>
  </property>
  <property fmtid="{D5CDD505-2E9C-101B-9397-08002B2CF9AE}" pid="9" name="Mendeley Citation Style_1">
    <vt:lpwstr>http://www.zotero.org/styles/preventive-veterinary-medicine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Id 3_1">
    <vt:lpwstr>http://www.zotero.org/styles/harvard1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Id 4_1">
    <vt:lpwstr>http://www.zotero.org/styles/ieee</vt:lpwstr>
  </property>
  <property fmtid="{D5CDD505-2E9C-101B-9397-08002B2CF9AE}" pid="19" name="Mendeley Recent Style Name 4_1">
    <vt:lpwstr>IEEE</vt:lpwstr>
  </property>
  <property fmtid="{D5CDD505-2E9C-101B-9397-08002B2CF9AE}" pid="20" name="Mendeley Recent Style Id 5_1">
    <vt:lpwstr>http://www.zotero.org/styles/modern-humanities-research-association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Id 6_1">
    <vt:lpwstr>http://www.zotero.org/styles/modern-language-association</vt:lpwstr>
  </property>
  <property fmtid="{D5CDD505-2E9C-101B-9397-08002B2CF9AE}" pid="23" name="Mendeley Recent Style Name 6_1">
    <vt:lpwstr>Modern Language Association 7th edition</vt:lpwstr>
  </property>
  <property fmtid="{D5CDD505-2E9C-101B-9397-08002B2CF9AE}" pid="24" name="Mendeley Recent Style Id 7_1">
    <vt:lpwstr>http://www.zotero.org/styles/nature</vt:lpwstr>
  </property>
  <property fmtid="{D5CDD505-2E9C-101B-9397-08002B2CF9AE}" pid="25" name="Mendeley Recent Style Name 7_1">
    <vt:lpwstr>Nature</vt:lpwstr>
  </property>
  <property fmtid="{D5CDD505-2E9C-101B-9397-08002B2CF9AE}" pid="26" name="Mendeley Recent Style Id 8_1">
    <vt:lpwstr>http://www.zotero.org/styles/preventive-veterinary-medicine</vt:lpwstr>
  </property>
  <property fmtid="{D5CDD505-2E9C-101B-9397-08002B2CF9AE}" pid="27" name="Mendeley Recent Style Name 8_1">
    <vt:lpwstr>Preventive Veterinary Medicine</vt:lpwstr>
  </property>
  <property fmtid="{D5CDD505-2E9C-101B-9397-08002B2CF9AE}" pid="28" name="Mendeley Recent Style Id 9_1">
    <vt:lpwstr>http://www.zotero.org/styles/risk-analysis</vt:lpwstr>
  </property>
  <property fmtid="{D5CDD505-2E9C-101B-9397-08002B2CF9AE}" pid="29" name="Mendeley Recent Style Name 9_1">
    <vt:lpwstr>Risk Analysis</vt:lpwstr>
  </property>
</Properties>
</file>